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8643A" w14:textId="77777777" w:rsidR="00FE2D98" w:rsidRPr="004D735C" w:rsidRDefault="00FE2D98" w:rsidP="00FE2D98">
      <w:pPr>
        <w:pStyle w:val="AGTABCaption"/>
      </w:pPr>
      <w:r w:rsidRPr="004D735C">
        <w:t xml:space="preserve">Supplementary </w:t>
      </w:r>
      <w:r w:rsidRPr="004D735C">
        <w:rPr>
          <w:rFonts w:hint="eastAsia"/>
        </w:rPr>
        <w:t>T</w:t>
      </w:r>
      <w:r w:rsidRPr="004D735C">
        <w:t>able 8. The outcome, heterogeneity and pleiotropy of MR (id: ebi-a-GCST007516, ebi-a-GCST90018905).</w:t>
      </w:r>
    </w:p>
    <w:tbl>
      <w:tblPr>
        <w:tblW w:w="22145" w:type="dxa"/>
        <w:tblLook w:val="04A0" w:firstRow="1" w:lastRow="0" w:firstColumn="1" w:lastColumn="0" w:noHBand="0" w:noVBand="1"/>
      </w:tblPr>
      <w:tblGrid>
        <w:gridCol w:w="1096"/>
        <w:gridCol w:w="1924"/>
        <w:gridCol w:w="2164"/>
        <w:gridCol w:w="4092"/>
        <w:gridCol w:w="5785"/>
        <w:gridCol w:w="2735"/>
        <w:gridCol w:w="1020"/>
        <w:gridCol w:w="1313"/>
        <w:gridCol w:w="996"/>
        <w:gridCol w:w="1020"/>
      </w:tblGrid>
      <w:tr w:rsidR="00A07C06" w:rsidRPr="00A07C06" w14:paraId="1D0364E8" w14:textId="77777777" w:rsidTr="00722C99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88C3D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8CD1D" w14:textId="5433F731" w:rsidR="00A07C06" w:rsidRPr="00A07C06" w:rsidRDefault="00A07C06" w:rsidP="00A07C0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199EA" w14:textId="689EE419" w:rsidR="00A07C06" w:rsidRPr="00A07C06" w:rsidRDefault="00A07C06" w:rsidP="00A07C0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A91AD" w14:textId="32A16FFF" w:rsidR="00A07C06" w:rsidRPr="00A07C06" w:rsidRDefault="00A07C06" w:rsidP="00A07C0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39AB9" w14:textId="7652461A" w:rsidR="00A07C06" w:rsidRPr="00A07C06" w:rsidRDefault="00A07C06" w:rsidP="00A07C0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3953A" w14:textId="4D5843B0" w:rsidR="00A07C06" w:rsidRPr="00A07C06" w:rsidRDefault="00A07C06" w:rsidP="00A07C0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0D319" w14:textId="4E2994AC" w:rsidR="00A07C06" w:rsidRPr="00A07C06" w:rsidRDefault="00A07C06" w:rsidP="00A07C0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F37AE" w14:textId="2C396D3E" w:rsidR="00A07C06" w:rsidRPr="00A07C06" w:rsidRDefault="00A07C06" w:rsidP="00A07C0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7E0A2" w14:textId="3220A670" w:rsidR="00A07C06" w:rsidRPr="00A07C06" w:rsidRDefault="00A07C06" w:rsidP="00A07C0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17932" w14:textId="299DD208" w:rsidR="00A07C06" w:rsidRPr="00A07C06" w:rsidRDefault="00A07C06" w:rsidP="00A07C0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A07C06" w:rsidRPr="00A07C06" w14:paraId="6CB5590A" w14:textId="77777777" w:rsidTr="00722C99">
        <w:trPr>
          <w:trHeight w:val="308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2E7EF" w14:textId="268F515A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87285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exposure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E4915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outcome</w:t>
            </w:r>
            <w:proofErr w:type="spellEnd"/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692B5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5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6E8C6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C9E30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D825C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sn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EFBFB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5AFFD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D54A6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val</w:t>
            </w:r>
            <w:proofErr w:type="spellEnd"/>
          </w:p>
        </w:tc>
      </w:tr>
      <w:tr w:rsidR="00A07C06" w:rsidRPr="00A07C06" w14:paraId="2FA041AD" w14:textId="77777777" w:rsidTr="00722C99">
        <w:trPr>
          <w:trHeight w:val="30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D4D7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E77D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00751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86C4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90018905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FDAB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 cancer || id:ebi-a-GCST90018905</w:t>
            </w:r>
          </w:p>
        </w:tc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7BAF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 2 diabetes (adjusted for BMI) || id:ebi-a-GCST007516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DE5E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 Egg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5DF1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BD53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6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CA4E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F22A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258</w:t>
            </w:r>
          </w:p>
        </w:tc>
      </w:tr>
      <w:tr w:rsidR="00A07C06" w:rsidRPr="00A07C06" w14:paraId="61C92821" w14:textId="77777777" w:rsidTr="00722C99">
        <w:trPr>
          <w:trHeight w:val="30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4C9C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D071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00751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5BBC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90018905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2F96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 cancer || id:ebi-a-GCST90018905</w:t>
            </w:r>
          </w:p>
        </w:tc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63BD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 2 diabetes (adjusted for BMI) || id:ebi-a-GCST007516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FFC2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ighted medi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94DD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9E88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51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7C62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4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7F30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162</w:t>
            </w:r>
          </w:p>
        </w:tc>
      </w:tr>
      <w:tr w:rsidR="00A07C06" w:rsidRPr="00A07C06" w14:paraId="2A68862D" w14:textId="77777777" w:rsidTr="00722C99">
        <w:trPr>
          <w:trHeight w:val="30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7611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6296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00751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EA6F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90018905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8B46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 cancer || id:ebi-a-GCST90018905</w:t>
            </w:r>
          </w:p>
        </w:tc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EC4C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 2 diabetes (adjusted for BMI) || id:ebi-a-GCST007516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00B7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verse variance weigh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55E7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6E8F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35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56AA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7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951E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342</w:t>
            </w:r>
          </w:p>
        </w:tc>
      </w:tr>
      <w:tr w:rsidR="00A07C06" w:rsidRPr="00A07C06" w14:paraId="0517DD56" w14:textId="77777777" w:rsidTr="00722C99">
        <w:trPr>
          <w:trHeight w:val="30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43DE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551E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00751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45F4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90018905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6440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 cancer || id:ebi-a-GCST90018905</w:t>
            </w:r>
          </w:p>
        </w:tc>
        <w:tc>
          <w:tcPr>
            <w:tcW w:w="5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D773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 2 diabetes (adjusted for BMI) || id:ebi-a-GCST007516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1557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mple mo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9E25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CEBA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94E1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4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5760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786</w:t>
            </w:r>
          </w:p>
        </w:tc>
      </w:tr>
      <w:tr w:rsidR="00A07C06" w:rsidRPr="00A07C06" w14:paraId="22E808CD" w14:textId="77777777" w:rsidTr="00722C99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EF73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0C5B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00751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BE961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90018905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524C6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 cancer || id:ebi-a-GCST90018905</w:t>
            </w:r>
          </w:p>
        </w:tc>
        <w:tc>
          <w:tcPr>
            <w:tcW w:w="5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0A767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 2 diabetes (adjusted for BMI) || id:ebi-a-GCST007516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314B3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ighted mod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E01A6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2296E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29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C188F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8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6F73F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843</w:t>
            </w:r>
          </w:p>
        </w:tc>
      </w:tr>
    </w:tbl>
    <w:p w14:paraId="1DBAD140" w14:textId="77777777" w:rsidR="008B6D73" w:rsidRDefault="008B6D73"/>
    <w:tbl>
      <w:tblPr>
        <w:tblW w:w="19724" w:type="dxa"/>
        <w:tblLook w:val="04A0" w:firstRow="1" w:lastRow="0" w:firstColumn="1" w:lastColumn="0" w:noHBand="0" w:noVBand="1"/>
      </w:tblPr>
      <w:tblGrid>
        <w:gridCol w:w="336"/>
        <w:gridCol w:w="1924"/>
        <w:gridCol w:w="2164"/>
        <w:gridCol w:w="4092"/>
        <w:gridCol w:w="5785"/>
        <w:gridCol w:w="2735"/>
        <w:gridCol w:w="1020"/>
        <w:gridCol w:w="1020"/>
        <w:gridCol w:w="1020"/>
      </w:tblGrid>
      <w:tr w:rsidR="00A07C06" w:rsidRPr="00A07C06" w14:paraId="4E2318D7" w14:textId="77777777" w:rsidTr="00A07C06">
        <w:trPr>
          <w:trHeight w:val="315"/>
        </w:trPr>
        <w:tc>
          <w:tcPr>
            <w:tcW w:w="2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E0A09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terogeneity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3D6D4" w14:textId="6330B85E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581DE" w14:textId="5F1DE3B6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40F6A" w14:textId="18B596BC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059AE" w14:textId="09646711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D51F0" w14:textId="6BD2B690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D22FB" w14:textId="275B7976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3B2E8" w14:textId="7B4F7CBB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C06" w:rsidRPr="00A07C06" w14:paraId="4268E9AD" w14:textId="77777777" w:rsidTr="00A07C06">
        <w:trPr>
          <w:trHeight w:val="308"/>
        </w:trPr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CD08A" w14:textId="3370FC1C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90F34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exposure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92C43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outcome</w:t>
            </w:r>
            <w:proofErr w:type="spellEnd"/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3CF2C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5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F93BE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3A1D0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6E79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1DD7E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_df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AF3D3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_pval</w:t>
            </w:r>
            <w:proofErr w:type="spellEnd"/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07C06" w:rsidRPr="00A07C06" w14:paraId="49D2C6ED" w14:textId="77777777" w:rsidTr="00A07C06">
        <w:trPr>
          <w:trHeight w:val="308"/>
        </w:trPr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96DC9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58CFD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00751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E9F00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90018905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69BB8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 cancer || id:ebi-a-GCST90018905</w:t>
            </w:r>
          </w:p>
        </w:tc>
        <w:tc>
          <w:tcPr>
            <w:tcW w:w="5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097B8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 2 diabetes (adjusted for BMI) || id:ebi-a-GCST007516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93852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 Egg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290C3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2.9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83CB1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D2074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2E-48</w:t>
            </w:r>
          </w:p>
        </w:tc>
      </w:tr>
      <w:tr w:rsidR="00A07C06" w:rsidRPr="00A07C06" w14:paraId="17B5ED7E" w14:textId="77777777" w:rsidTr="00A07C06">
        <w:trPr>
          <w:trHeight w:val="315"/>
        </w:trPr>
        <w:tc>
          <w:tcPr>
            <w:tcW w:w="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64232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658AB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00751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49686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90018905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F7D00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 cancer || id:ebi-a-GCST90018905</w:t>
            </w:r>
          </w:p>
        </w:tc>
        <w:tc>
          <w:tcPr>
            <w:tcW w:w="5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B5F9C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 2 diabetes (adjusted for BMI) || id:ebi-a-GCST007516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FD231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verse variance weigh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F7892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2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1398D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9BF20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E-49</w:t>
            </w:r>
          </w:p>
        </w:tc>
      </w:tr>
    </w:tbl>
    <w:p w14:paraId="492A915D" w14:textId="77777777" w:rsidR="00A07C06" w:rsidRDefault="00A07C06"/>
    <w:tbl>
      <w:tblPr>
        <w:tblW w:w="8640" w:type="dxa"/>
        <w:tblLook w:val="04A0" w:firstRow="1" w:lastRow="0" w:firstColumn="1" w:lastColumn="0" w:noHBand="0" w:noVBand="1"/>
      </w:tblPr>
      <w:tblGrid>
        <w:gridCol w:w="336"/>
        <w:gridCol w:w="1550"/>
        <w:gridCol w:w="1790"/>
        <w:gridCol w:w="2518"/>
        <w:gridCol w:w="4451"/>
        <w:gridCol w:w="1709"/>
        <w:gridCol w:w="996"/>
        <w:gridCol w:w="996"/>
      </w:tblGrid>
      <w:tr w:rsidR="00A07C06" w:rsidRPr="00A07C06" w14:paraId="3F8BD110" w14:textId="77777777" w:rsidTr="00A07C06">
        <w:trPr>
          <w:trHeight w:val="315"/>
        </w:trPr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5DD52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eiotropy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85BB3" w14:textId="1084807D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28B64" w14:textId="4F5AD329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A38FF" w14:textId="6A63A009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954EB" w14:textId="0AFF78CD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A3C0" w14:textId="05CA09CC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5B134" w14:textId="32E688DD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7C06" w:rsidRPr="00A07C06" w14:paraId="4452B9A4" w14:textId="77777777" w:rsidTr="00A07C06">
        <w:trPr>
          <w:trHeight w:val="308"/>
        </w:trPr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033FE" w14:textId="511D5123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787AB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exposure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C7049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outcome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46BC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26633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78C71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gger_intercept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3A3B1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B9292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val</w:t>
            </w:r>
            <w:proofErr w:type="spellEnd"/>
          </w:p>
        </w:tc>
      </w:tr>
      <w:tr w:rsidR="00A07C06" w:rsidRPr="00A07C06" w14:paraId="5255A944" w14:textId="77777777" w:rsidTr="00A07C06">
        <w:trPr>
          <w:trHeight w:val="315"/>
        </w:trPr>
        <w:tc>
          <w:tcPr>
            <w:tcW w:w="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890CF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832EF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0075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6DD95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90018905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F6009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 cancer || id:ebi-a-GCST90018905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44156" w14:textId="77777777" w:rsidR="00A07C06" w:rsidRPr="00A07C06" w:rsidRDefault="00A07C06" w:rsidP="00A07C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 2 diabetes (adjusted for BMI) || id:ebi-a-GCST00751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B7B0E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130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C7078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039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3A820" w14:textId="77777777" w:rsidR="00A07C06" w:rsidRPr="00A07C06" w:rsidRDefault="00A07C06" w:rsidP="00A07C0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C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517</w:t>
            </w:r>
          </w:p>
        </w:tc>
      </w:tr>
    </w:tbl>
    <w:p w14:paraId="598A3C03" w14:textId="77777777" w:rsidR="00A07C06" w:rsidRDefault="00A07C06"/>
    <w:sectPr w:rsidR="00A07C06" w:rsidSect="00055DAD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F31BD" w14:textId="77777777" w:rsidR="00055DAD" w:rsidRDefault="00055DAD" w:rsidP="00A07C06">
      <w:r>
        <w:separator/>
      </w:r>
    </w:p>
  </w:endnote>
  <w:endnote w:type="continuationSeparator" w:id="0">
    <w:p w14:paraId="040DA0BE" w14:textId="77777777" w:rsidR="00055DAD" w:rsidRDefault="00055DAD" w:rsidP="00A07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3CA57" w14:textId="77777777" w:rsidR="00055DAD" w:rsidRDefault="00055DAD" w:rsidP="00A07C06">
      <w:r>
        <w:separator/>
      </w:r>
    </w:p>
  </w:footnote>
  <w:footnote w:type="continuationSeparator" w:id="0">
    <w:p w14:paraId="066D9E06" w14:textId="77777777" w:rsidR="00055DAD" w:rsidRDefault="00055DAD" w:rsidP="00A07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412"/>
    <w:rsid w:val="00055DAD"/>
    <w:rsid w:val="00111DC8"/>
    <w:rsid w:val="002B0FA4"/>
    <w:rsid w:val="002B4516"/>
    <w:rsid w:val="00464181"/>
    <w:rsid w:val="004C7D5B"/>
    <w:rsid w:val="00722C99"/>
    <w:rsid w:val="008B6D73"/>
    <w:rsid w:val="008D11B4"/>
    <w:rsid w:val="00963FE2"/>
    <w:rsid w:val="00A07C06"/>
    <w:rsid w:val="00D255F6"/>
    <w:rsid w:val="00F17767"/>
    <w:rsid w:val="00F311CE"/>
    <w:rsid w:val="00F97412"/>
    <w:rsid w:val="00FE2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B5808C"/>
  <w15:chartTrackingRefBased/>
  <w15:docId w15:val="{BFE566F6-8961-4D7D-875B-3F612153E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7C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7C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7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7C06"/>
    <w:rPr>
      <w:sz w:val="18"/>
      <w:szCs w:val="18"/>
    </w:rPr>
  </w:style>
  <w:style w:type="paragraph" w:customStyle="1" w:styleId="AGTABCaption">
    <w:name w:val="AG_TAB_Caption"/>
    <w:basedOn w:val="Normal"/>
    <w:qFormat/>
    <w:rsid w:val="00FE2D98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 Ye</dc:creator>
  <cp:keywords/>
  <dc:description/>
  <cp:lastModifiedBy>Comp</cp:lastModifiedBy>
  <cp:revision>8</cp:revision>
  <dcterms:created xsi:type="dcterms:W3CDTF">2023-10-29T06:52:00Z</dcterms:created>
  <dcterms:modified xsi:type="dcterms:W3CDTF">2024-04-30T09:55:00Z</dcterms:modified>
</cp:coreProperties>
</file>